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323C18" w14:textId="48939CB3" w:rsidR="00720729" w:rsidRPr="00B1588B" w:rsidRDefault="00720729" w:rsidP="0072072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B1588B">
        <w:rPr>
          <w:rFonts w:ascii="Times New Roman" w:hAnsi="Times New Roman" w:cs="Times New Roman" w:hint="eastAsia"/>
          <w:sz w:val="20"/>
          <w:szCs w:val="20"/>
        </w:rPr>
        <w:t xml:space="preserve">S5 </w:t>
      </w:r>
      <w:r w:rsidRPr="00B1588B">
        <w:rPr>
          <w:rFonts w:ascii="Times New Roman" w:hAnsi="Times New Roman" w:cs="Times New Roman"/>
          <w:sz w:val="20"/>
          <w:szCs w:val="20"/>
        </w:rPr>
        <w:t>Table.</w:t>
      </w:r>
      <w:proofErr w:type="gramEnd"/>
      <w:r w:rsidRPr="00B1588B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gramStart"/>
      <w:r w:rsidRPr="00B1588B">
        <w:rPr>
          <w:rFonts w:ascii="Times New Roman" w:hAnsi="Times New Roman" w:cs="Times New Roman"/>
          <w:sz w:val="20"/>
          <w:szCs w:val="20"/>
        </w:rPr>
        <w:t>Associations</w:t>
      </w:r>
      <w:r w:rsidR="00787F37" w:rsidRPr="00B1588B">
        <w:rPr>
          <w:rFonts w:ascii="Times New Roman" w:hAnsi="Times New Roman" w:cs="Times New Roman"/>
          <w:sz w:val="20"/>
          <w:szCs w:val="20"/>
        </w:rPr>
        <w:t xml:space="preserve"> of</w:t>
      </w:r>
      <w:r w:rsidRPr="00B1588B">
        <w:rPr>
          <w:rFonts w:ascii="Times New Roman" w:hAnsi="Times New Roman" w:cs="Times New Roman"/>
          <w:sz w:val="20"/>
          <w:szCs w:val="20"/>
        </w:rPr>
        <w:t xml:space="preserve"> </w:t>
      </w:r>
      <w:r w:rsidR="00787F37" w:rsidRPr="00B1588B">
        <w:rPr>
          <w:rFonts w:ascii="Times New Roman" w:hAnsi="Times New Roman" w:cs="Times New Roman"/>
          <w:sz w:val="20"/>
          <w:szCs w:val="20"/>
        </w:rPr>
        <w:t xml:space="preserve">SNPs in </w:t>
      </w:r>
      <w:proofErr w:type="spellStart"/>
      <w:r w:rsidRPr="00B1588B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ChREBP</w:t>
      </w:r>
      <w:proofErr w:type="spellEnd"/>
      <w:r w:rsidR="00787F37" w:rsidRPr="00B1588B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 xml:space="preserve"> </w:t>
      </w:r>
      <w:r w:rsidR="00787F37" w:rsidRPr="00B1588B">
        <w:rPr>
          <w:rFonts w:ascii="Times New Roman" w:hAnsi="Times New Roman" w:cs="Times New Roman"/>
          <w:sz w:val="20"/>
          <w:szCs w:val="20"/>
        </w:rPr>
        <w:t>and</w:t>
      </w:r>
      <w:r w:rsidR="00787F37" w:rsidRPr="00B1588B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 xml:space="preserve"> DNMT1 </w:t>
      </w:r>
      <w:r w:rsidR="00787F37" w:rsidRPr="00B1588B">
        <w:rPr>
          <w:rFonts w:ascii="Times New Roman" w:hAnsi="Times New Roman" w:cs="Times New Roman"/>
          <w:sz w:val="20"/>
          <w:szCs w:val="20"/>
        </w:rPr>
        <w:t>with</w:t>
      </w:r>
      <w:r w:rsidR="00787F37" w:rsidRPr="00B1588B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 xml:space="preserve"> </w:t>
      </w:r>
      <w:proofErr w:type="spellStart"/>
      <w:r w:rsidR="00787F37" w:rsidRPr="00B1588B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ChREBP</w:t>
      </w:r>
      <w:proofErr w:type="spellEnd"/>
      <w:r w:rsidR="00787F37" w:rsidRPr="00B1588B">
        <w:rPr>
          <w:rFonts w:ascii="Times New Roman" w:hAnsi="Times New Roman" w:cs="Times New Roman"/>
          <w:sz w:val="20"/>
          <w:szCs w:val="20"/>
        </w:rPr>
        <w:t xml:space="preserve"> and global DNA methylation and</w:t>
      </w:r>
      <w:r w:rsidRPr="00B1588B">
        <w:rPr>
          <w:rFonts w:ascii="Times New Roman" w:hAnsi="Times New Roman" w:cs="Times New Roman"/>
          <w:sz w:val="20"/>
          <w:szCs w:val="20"/>
        </w:rPr>
        <w:t xml:space="preserve"> </w:t>
      </w:r>
      <w:r w:rsidRPr="00B1588B">
        <w:rPr>
          <w:rFonts w:ascii="Times New Roman" w:hAnsi="Times New Roman" w:cs="Times New Roman"/>
          <w:i/>
          <w:sz w:val="20"/>
          <w:szCs w:val="20"/>
        </w:rPr>
        <w:t>DNMT1</w:t>
      </w:r>
      <w:r w:rsidRPr="00B1588B">
        <w:rPr>
          <w:rFonts w:ascii="Times New Roman" w:hAnsi="Times New Roman" w:cs="Times New Roman"/>
          <w:sz w:val="20"/>
          <w:szCs w:val="20"/>
        </w:rPr>
        <w:t xml:space="preserve"> expression.</w:t>
      </w:r>
      <w:proofErr w:type="gramEnd"/>
    </w:p>
    <w:tbl>
      <w:tblPr>
        <w:tblW w:w="14067" w:type="dxa"/>
        <w:tblInd w:w="-17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00"/>
        <w:gridCol w:w="896"/>
        <w:gridCol w:w="576"/>
        <w:gridCol w:w="2482"/>
        <w:gridCol w:w="576"/>
        <w:gridCol w:w="2259"/>
        <w:gridCol w:w="456"/>
        <w:gridCol w:w="2946"/>
        <w:gridCol w:w="1056"/>
        <w:gridCol w:w="820"/>
      </w:tblGrid>
      <w:tr w:rsidR="00720729" w:rsidRPr="00B1588B" w14:paraId="3495EB3D" w14:textId="77777777" w:rsidTr="00214A88">
        <w:trPr>
          <w:trHeight w:val="300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5783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FA8F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FBBE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58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hREBP</w:t>
            </w:r>
            <w:proofErr w:type="spellEnd"/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thylatio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7FEB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1051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20729" w:rsidRPr="00B1588B" w14:paraId="71BA556C" w14:textId="77777777" w:rsidTr="00214A88">
        <w:trPr>
          <w:trHeight w:val="300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47B7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3F66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1913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D2D4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028E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DEDF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ditive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F052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20729" w:rsidRPr="00B1588B" w14:paraId="111B154A" w14:textId="77777777" w:rsidTr="00214A88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46C160F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19700D0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eles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906EA5A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95960C7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  <w:p w14:paraId="04E28338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interquartile range)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0D0B56B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0DE61A05" w14:textId="77777777" w:rsidR="007D77E4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  <w:p w14:paraId="61CC7494" w14:textId="4F80FB8C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interquartile range)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BA14022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74265302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  <w:p w14:paraId="7D4B5AE6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interquartile range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EEB2E67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F600135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720729" w:rsidRPr="00B1588B" w14:paraId="1EB7B842" w14:textId="77777777" w:rsidTr="00214A88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70C72DA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58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EBP</w:t>
            </w:r>
            <w:proofErr w:type="spellEnd"/>
            <w:r w:rsidRPr="00B158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5192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39EED2A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2FD212C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53EE88AC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1 (12.41 - 28.97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0FE19B6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2F2D0BD2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75 (11.21 - 25.60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6E2B53AD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0F35F7C5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46EE941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233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DF72E4A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7 </w:t>
            </w:r>
          </w:p>
        </w:tc>
      </w:tr>
      <w:tr w:rsidR="00720729" w:rsidRPr="00B1588B" w14:paraId="22BB8BBD" w14:textId="77777777" w:rsidTr="00214A88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9247A9F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58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EBP</w:t>
            </w:r>
            <w:proofErr w:type="spellEnd"/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s1714575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780D38B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44054AA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32FCB714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1 (12.41 - 28.97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4085262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6E4D4474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42 (10.43 - 24.66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25480197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5671C39D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56A3BFE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666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78C76EF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6 </w:t>
            </w:r>
          </w:p>
        </w:tc>
      </w:tr>
      <w:tr w:rsidR="00720729" w:rsidRPr="00B1588B" w14:paraId="4A0710F6" w14:textId="77777777" w:rsidTr="00214A88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FEC8E21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MT1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s228834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11551DF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9F28F3C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596DC59E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11 (10.70 - 28.97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343150D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1F8B835E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97 (11.73 - 26.38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463B795A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72AB411E" w14:textId="77777777" w:rsidR="00720729" w:rsidRPr="00B1588B" w:rsidRDefault="00720729" w:rsidP="00214A88">
            <w:pPr>
              <w:widowControl/>
              <w:ind w:leftChars="136" w:left="28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83 (14.31 - 27.25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EEE0A6B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D1281B6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3 </w:t>
            </w:r>
          </w:p>
        </w:tc>
      </w:tr>
      <w:tr w:rsidR="00720729" w:rsidRPr="00B1588B" w14:paraId="714E635A" w14:textId="77777777" w:rsidTr="00214A88">
        <w:trPr>
          <w:trHeight w:val="285"/>
        </w:trPr>
        <w:tc>
          <w:tcPr>
            <w:tcW w:w="20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22924D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MT1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s2228611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533ACA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5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030E4F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24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48A5A5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97 (12.76 - 27.94)</w:t>
            </w:r>
          </w:p>
        </w:tc>
        <w:tc>
          <w:tcPr>
            <w:tcW w:w="5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078694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22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C2BB3A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62 (11.03 - 28.97)</w:t>
            </w:r>
          </w:p>
        </w:tc>
        <w:tc>
          <w:tcPr>
            <w:tcW w:w="4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956349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9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0E985F" w14:textId="77777777" w:rsidR="00720729" w:rsidRPr="00B1588B" w:rsidRDefault="00720729" w:rsidP="00214A88">
            <w:pPr>
              <w:widowControl/>
              <w:ind w:leftChars="136" w:left="28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17 (8.28 - 26.55)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F85ED6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44 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5B07FD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8 </w:t>
            </w:r>
          </w:p>
        </w:tc>
      </w:tr>
      <w:tr w:rsidR="00720729" w:rsidRPr="00B1588B" w14:paraId="72175BD3" w14:textId="77777777" w:rsidTr="00214A88">
        <w:trPr>
          <w:trHeight w:val="285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4669DB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MT1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s8111085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57E1A2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77CCFC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2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FF9DCF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44 (10.60 - 28.45)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560C3A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22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1FFAD8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1 (10.95 - 28.37)</w:t>
            </w:r>
          </w:p>
        </w:tc>
        <w:tc>
          <w:tcPr>
            <w:tcW w:w="4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E6E7EA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9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5BE5BC" w14:textId="77777777" w:rsidR="00720729" w:rsidRPr="00B1588B" w:rsidRDefault="00720729" w:rsidP="00214A88">
            <w:pPr>
              <w:widowControl/>
              <w:ind w:leftChars="204" w:left="42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62 (12.76 - 24.83)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891C17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90 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075A12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3 </w:t>
            </w:r>
          </w:p>
        </w:tc>
      </w:tr>
      <w:tr w:rsidR="00720729" w:rsidRPr="00B1588B" w14:paraId="7A14F9D3" w14:textId="77777777" w:rsidTr="00214A88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52AA518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MT1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s1699959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00C2B83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DEE175A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3202E4F0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00 (10.96 - 29.83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4158DCD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39EDB74E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24 (10.00 - 24.48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6F9E1043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1DE2CDE2" w14:textId="77777777" w:rsidR="00720729" w:rsidRPr="00B1588B" w:rsidRDefault="00720729" w:rsidP="00214A88">
            <w:pPr>
              <w:widowControl/>
              <w:ind w:leftChars="204" w:left="42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2 (14.40 - 24.99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1010E2D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92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0899B3B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4 </w:t>
            </w:r>
          </w:p>
        </w:tc>
      </w:tr>
      <w:tr w:rsidR="00720729" w:rsidRPr="00B1588B" w14:paraId="28EF897C" w14:textId="77777777" w:rsidTr="00214A88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1C11A3A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MT1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s233669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817DF3D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6DBFB89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04D581D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62 (10.73 - 28.28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23A23DA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3B7E61CC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14 (12.50 - 27.07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7A7AB5D5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509EADB4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27AC002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18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A2502F6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6 </w:t>
            </w:r>
          </w:p>
        </w:tc>
      </w:tr>
      <w:tr w:rsidR="00720729" w:rsidRPr="00B1588B" w14:paraId="30E06C95" w14:textId="77777777" w:rsidTr="00214A88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87A2607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1119510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5" w:type="dxa"/>
            <w:gridSpan w:val="6"/>
            <w:shd w:val="clear" w:color="auto" w:fill="auto"/>
            <w:noWrap/>
            <w:vAlign w:val="bottom"/>
            <w:hideMark/>
          </w:tcPr>
          <w:p w14:paraId="2A905B55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7F0CA185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obal methylatio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29D5CC3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9FC589E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20729" w:rsidRPr="00B1588B" w14:paraId="036FBE22" w14:textId="77777777" w:rsidTr="00214A88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CB25909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10E7DFE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8" w:type="dxa"/>
            <w:gridSpan w:val="2"/>
            <w:shd w:val="clear" w:color="auto" w:fill="auto"/>
            <w:noWrap/>
            <w:vAlign w:val="bottom"/>
            <w:hideMark/>
          </w:tcPr>
          <w:p w14:paraId="34045D4E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267C3F9F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07A178C7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8A31EBE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4DF3E90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20729" w:rsidRPr="00B1588B" w14:paraId="4B555AF3" w14:textId="77777777" w:rsidTr="00214A88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0DDCB15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7C4CF55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452962B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0F57C27F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  <w:p w14:paraId="34CD3191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interquartile range)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EF360B1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19D1380D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n (interquartile range)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A6004B9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20A1D0F3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  <w:p w14:paraId="7AD9C667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interquartile range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F9D4C3D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0828C84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20729" w:rsidRPr="00B1588B" w14:paraId="6A8D4D71" w14:textId="77777777" w:rsidTr="00214A88">
        <w:trPr>
          <w:trHeight w:val="285"/>
        </w:trPr>
        <w:tc>
          <w:tcPr>
            <w:tcW w:w="20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8F028E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MT1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s2288349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61D91B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5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D29A47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24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757BD9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4 (3.70 - 5.02)</w:t>
            </w:r>
          </w:p>
        </w:tc>
        <w:tc>
          <w:tcPr>
            <w:tcW w:w="5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1CF671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2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273940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4 (3.77 - 5.02)</w:t>
            </w:r>
          </w:p>
        </w:tc>
        <w:tc>
          <w:tcPr>
            <w:tcW w:w="4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CC0AD0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9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C7C11B" w14:textId="77777777" w:rsidR="00720729" w:rsidRPr="00B1588B" w:rsidRDefault="00720729" w:rsidP="00214A88">
            <w:pPr>
              <w:widowControl/>
              <w:ind w:leftChars="204" w:left="430" w:hangingChars="1" w:hanging="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3 (4.44 - 5.54)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47DFE2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93 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64A7FD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0 </w:t>
            </w:r>
          </w:p>
        </w:tc>
      </w:tr>
      <w:tr w:rsidR="00720729" w:rsidRPr="00B1588B" w14:paraId="2DEFFD2E" w14:textId="77777777" w:rsidTr="00214A88">
        <w:trPr>
          <w:trHeight w:val="285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0D6E9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MT1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s222861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A17C30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62B95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62CD6B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5 (3.70 - 4.86)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6F56FD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690EF0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2 (3.72 - 5.33)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6EDDA8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A7962" w14:textId="77777777" w:rsidR="00720729" w:rsidRPr="00B1588B" w:rsidRDefault="00720729" w:rsidP="00214A88">
            <w:pPr>
              <w:widowControl/>
              <w:ind w:leftChars="204" w:left="430" w:hangingChars="1" w:hanging="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5 (3.79 - 4.93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F681C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3 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59ED42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4 </w:t>
            </w:r>
          </w:p>
        </w:tc>
      </w:tr>
      <w:tr w:rsidR="00720729" w:rsidRPr="00B1588B" w14:paraId="1F3499EA" w14:textId="77777777" w:rsidTr="00214A88">
        <w:trPr>
          <w:trHeight w:val="285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D09F75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MT1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s811108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22BDC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98789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319332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2 (3.86 - 5.08)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E8CBE4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E2C4CB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2 (3.65 - 4.92)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A466DB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AA17F" w14:textId="77777777" w:rsidR="00720729" w:rsidRPr="00B1588B" w:rsidRDefault="00720729" w:rsidP="00214A88">
            <w:pPr>
              <w:widowControl/>
              <w:ind w:leftChars="204" w:left="430" w:hangingChars="1" w:hanging="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 (3.59 - 5.06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E258FB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848 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7C78D8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9 </w:t>
            </w:r>
          </w:p>
        </w:tc>
      </w:tr>
      <w:tr w:rsidR="00720729" w:rsidRPr="00B1588B" w14:paraId="6839AD73" w14:textId="77777777" w:rsidTr="00214A88">
        <w:trPr>
          <w:trHeight w:val="285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015643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MT1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s16999593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572CC9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5DCE1F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2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B95075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4 (3.72 - 5.12)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506023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2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84EB10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6 (3.73 - 4.89)</w:t>
            </w:r>
          </w:p>
        </w:tc>
        <w:tc>
          <w:tcPr>
            <w:tcW w:w="4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3AC88A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9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2C1632" w14:textId="77777777" w:rsidR="00720729" w:rsidRPr="00B1588B" w:rsidRDefault="00720729" w:rsidP="00214A88">
            <w:pPr>
              <w:widowControl/>
              <w:ind w:leftChars="204" w:left="430" w:hangingChars="1" w:hanging="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9 (4.23 - 5.13)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5C619E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17 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19C224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01 </w:t>
            </w:r>
          </w:p>
        </w:tc>
      </w:tr>
      <w:tr w:rsidR="00720729" w:rsidRPr="00B1588B" w14:paraId="3B68320E" w14:textId="77777777" w:rsidTr="00214A88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7C014D5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MT1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s233669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EEBF31D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CDA812A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159A1C2D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5 (3.71 - 5.05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4379DD3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74AE7952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3 (3.89 - 4.74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64713E8A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677928CB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E1EECD5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56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3706F3B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8 </w:t>
            </w:r>
          </w:p>
        </w:tc>
      </w:tr>
      <w:tr w:rsidR="00720729" w:rsidRPr="00B1588B" w14:paraId="50257744" w14:textId="77777777" w:rsidTr="00214A88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755143C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5F610C6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5" w:type="dxa"/>
            <w:gridSpan w:val="6"/>
            <w:shd w:val="clear" w:color="auto" w:fill="auto"/>
            <w:noWrap/>
            <w:vAlign w:val="bottom"/>
            <w:hideMark/>
          </w:tcPr>
          <w:p w14:paraId="4BEE40A3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MT1 expressio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E329CB6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6B2B062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20729" w:rsidRPr="00B1588B" w14:paraId="4E366BE8" w14:textId="77777777" w:rsidTr="00214A88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85D5979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4" w:type="dxa"/>
            <w:gridSpan w:val="3"/>
            <w:shd w:val="clear" w:color="auto" w:fill="auto"/>
            <w:noWrap/>
            <w:vAlign w:val="bottom"/>
            <w:hideMark/>
          </w:tcPr>
          <w:p w14:paraId="403E54C4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3246CCEE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61308540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D74CA55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482EFCE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20729" w:rsidRPr="00B1588B" w14:paraId="0ED48170" w14:textId="77777777" w:rsidTr="00214A88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8D6745B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63A8F10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F8F4802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76CA3D7B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  <w:p w14:paraId="47A57FD5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interquartile range)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325FACD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53135DF1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edian </w:t>
            </w:r>
          </w:p>
          <w:p w14:paraId="2907CDBB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interquartile range)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2B6C36FB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71860FED" w14:textId="77777777" w:rsidR="00720729" w:rsidRPr="00B1588B" w:rsidRDefault="00720729" w:rsidP="00214A88">
            <w:pPr>
              <w:widowControl/>
              <w:ind w:leftChars="1" w:left="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  <w:p w14:paraId="3F1DE1A5" w14:textId="77777777" w:rsidR="00720729" w:rsidRPr="00B1588B" w:rsidRDefault="00720729" w:rsidP="00214A88">
            <w:pPr>
              <w:widowControl/>
              <w:ind w:leftChars="1" w:left="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interquartile range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8665C2B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9EAC6AD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20729" w:rsidRPr="00B1588B" w14:paraId="44B6BBC7" w14:textId="77777777" w:rsidTr="00214A88">
        <w:trPr>
          <w:trHeight w:val="285"/>
        </w:trPr>
        <w:tc>
          <w:tcPr>
            <w:tcW w:w="20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766E12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DNMT1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s2288349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696DDA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5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A7F859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EF31FF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99 - 2.6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5DB7EF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2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6643C9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 (2.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8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2.6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434871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9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3EE966" w14:textId="77777777" w:rsidR="00720729" w:rsidRPr="00B1588B" w:rsidRDefault="00720729" w:rsidP="00214A88">
            <w:pPr>
              <w:widowControl/>
              <w:ind w:leftChars="136" w:left="28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39 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9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2.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)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8CB96E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21 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B2A6D3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89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20729" w:rsidRPr="00B1588B" w14:paraId="3277141A" w14:textId="77777777" w:rsidTr="00214A88">
        <w:trPr>
          <w:trHeight w:val="285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4E93F1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MT1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s222861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8E4571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0ABF11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2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50BFCC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3 (2.11 - 2.58)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DAE009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D1748A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9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2.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)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709F9B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7F677" w14:textId="77777777" w:rsidR="00720729" w:rsidRPr="00B1588B" w:rsidRDefault="00720729" w:rsidP="00214A88">
            <w:pPr>
              <w:widowControl/>
              <w:ind w:leftChars="136" w:left="28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2 (2.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2.5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A7286B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6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C66E02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67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20729" w:rsidRPr="00B1588B" w14:paraId="5858D2A8" w14:textId="77777777" w:rsidTr="00214A88">
        <w:trPr>
          <w:trHeight w:val="285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4AE6F7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MT1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s8111085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8B4A13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A5AB85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B1E761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4 (1.9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2.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065AD0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2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D6D0F3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0 (2.11 - 2.64)</w:t>
            </w:r>
          </w:p>
        </w:tc>
        <w:tc>
          <w:tcPr>
            <w:tcW w:w="4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1AEFFE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9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75A489" w14:textId="77777777" w:rsidR="00720729" w:rsidRPr="00B1588B" w:rsidRDefault="00720729" w:rsidP="00214A88">
            <w:pPr>
              <w:widowControl/>
              <w:ind w:leftChars="136" w:left="28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 (2.0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2.5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35FDA1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7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4FC581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75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20729" w:rsidRPr="00B1588B" w14:paraId="18AE41A3" w14:textId="77777777" w:rsidTr="00214A88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2966D57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MT1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s1699959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FED9B8A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974DD6B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335F1502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0 (2.1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2.63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1B5BDF9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1445E7E8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9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2.58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58DE58B7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64FE4F7A" w14:textId="77777777" w:rsidR="00720729" w:rsidRPr="00B1588B" w:rsidRDefault="00720729" w:rsidP="00214A88">
            <w:pPr>
              <w:widowControl/>
              <w:ind w:leftChars="136" w:left="28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2 (2.01 - 2.23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B3BE3D9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79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3A0BE39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20729" w:rsidRPr="00BC2618" w14:paraId="77413455" w14:textId="77777777" w:rsidTr="00214A88">
        <w:trPr>
          <w:trHeight w:val="285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D524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MT1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s2336691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B87F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A1B2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2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2766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 (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2.6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1FBD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6B87" w14:textId="77777777" w:rsidR="00720729" w:rsidRPr="00B1588B" w:rsidRDefault="00720729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 (2.18 - 2.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FA07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AC2A" w14:textId="77777777" w:rsidR="00720729" w:rsidRPr="00B1588B" w:rsidRDefault="00720729" w:rsidP="00214A88">
            <w:pPr>
              <w:widowControl/>
              <w:ind w:leftChars="136" w:left="28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CE5C" w14:textId="77777777" w:rsidR="00720729" w:rsidRPr="00B1588B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95</w:t>
            </w: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3FB8" w14:textId="77777777" w:rsidR="00720729" w:rsidRPr="00BC2618" w:rsidRDefault="00720729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B158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68</w:t>
            </w:r>
            <w:bookmarkStart w:id="0" w:name="_GoBack"/>
            <w:bookmarkEnd w:id="0"/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</w:tbl>
    <w:p w14:paraId="1B8198F4" w14:textId="77777777" w:rsidR="00ED68E7" w:rsidRDefault="00ED68E7"/>
    <w:sectPr w:rsidR="00ED68E7" w:rsidSect="007207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5000FF" w14:textId="77777777" w:rsidR="005D4F76" w:rsidRDefault="005D4F76" w:rsidP="00720729">
      <w:r>
        <w:separator/>
      </w:r>
    </w:p>
  </w:endnote>
  <w:endnote w:type="continuationSeparator" w:id="0">
    <w:p w14:paraId="1F8788AF" w14:textId="77777777" w:rsidR="005D4F76" w:rsidRDefault="005D4F76" w:rsidP="00720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D8A4F7" w14:textId="77777777" w:rsidR="005D4F76" w:rsidRDefault="005D4F76" w:rsidP="00720729">
      <w:r>
        <w:separator/>
      </w:r>
    </w:p>
  </w:footnote>
  <w:footnote w:type="continuationSeparator" w:id="0">
    <w:p w14:paraId="42352B7B" w14:textId="77777777" w:rsidR="005D4F76" w:rsidRDefault="005D4F76" w:rsidP="00720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218"/>
    <w:rsid w:val="00076218"/>
    <w:rsid w:val="001C770D"/>
    <w:rsid w:val="002376E5"/>
    <w:rsid w:val="004D14CC"/>
    <w:rsid w:val="005D4F76"/>
    <w:rsid w:val="00720729"/>
    <w:rsid w:val="00727ECC"/>
    <w:rsid w:val="00787F37"/>
    <w:rsid w:val="007D77E4"/>
    <w:rsid w:val="00B1588B"/>
    <w:rsid w:val="00DA2583"/>
    <w:rsid w:val="00E746B3"/>
    <w:rsid w:val="00ED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A8F5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07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0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07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0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072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07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0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07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0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07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2</Words>
  <Characters>1899</Characters>
  <Application>Microsoft Office Word</Application>
  <DocSecurity>0</DocSecurity>
  <Lines>15</Lines>
  <Paragraphs>4</Paragraphs>
  <ScaleCrop>false</ScaleCrop>
  <Company>Microsoft</Company>
  <LinksUpToDate>false</LinksUpToDate>
  <CharactersWithSpaces>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</dc:creator>
  <cp:keywords/>
  <dc:description/>
  <cp:lastModifiedBy>snow</cp:lastModifiedBy>
  <cp:revision>8</cp:revision>
  <dcterms:created xsi:type="dcterms:W3CDTF">2015-11-01T12:08:00Z</dcterms:created>
  <dcterms:modified xsi:type="dcterms:W3CDTF">2016-05-30T04:41:00Z</dcterms:modified>
</cp:coreProperties>
</file>